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42072" w14:textId="77777777" w:rsidR="00613BE3" w:rsidRPr="007361FE" w:rsidRDefault="00613BE3" w:rsidP="00613BE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Synergistic Effects of Catalyst Mixtures on Biomass Catalytic Pyrolysis </w:t>
      </w:r>
    </w:p>
    <w:p w14:paraId="3C6D8B95" w14:textId="77777777" w:rsidR="00613BE3" w:rsidRPr="007361FE" w:rsidRDefault="00613BE3" w:rsidP="00613BE3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61FE">
        <w:rPr>
          <w:rFonts w:ascii="Times New Roman" w:hAnsi="Times New Roman" w:cs="Times New Roman"/>
          <w:b/>
          <w:bCs/>
          <w:sz w:val="24"/>
          <w:szCs w:val="24"/>
        </w:rPr>
        <w:t xml:space="preserve">Badr A. Mohamed </w:t>
      </w:r>
      <w:r w:rsidRPr="007361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7361FE">
        <w:rPr>
          <w:rFonts w:ascii="Times New Roman" w:hAnsi="Times New Roman" w:cs="Times New Roman"/>
          <w:b/>
          <w:bCs/>
          <w:sz w:val="24"/>
          <w:szCs w:val="24"/>
        </w:rPr>
        <w:t xml:space="preserve">, Naoko Ellis </w:t>
      </w:r>
      <w:r w:rsidRPr="007361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361FE">
        <w:rPr>
          <w:rFonts w:ascii="Times New Roman" w:hAnsi="Times New Roman" w:cs="Times New Roman"/>
          <w:b/>
          <w:bCs/>
          <w:sz w:val="24"/>
          <w:szCs w:val="24"/>
        </w:rPr>
        <w:t xml:space="preserve">, Chang Soo Kim </w:t>
      </w:r>
      <w:r w:rsidRPr="007361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3</w:t>
      </w:r>
      <w:r w:rsidRPr="007361FE">
        <w:rPr>
          <w:rFonts w:ascii="Times New Roman" w:hAnsi="Times New Roman" w:cs="Times New Roman"/>
          <w:b/>
          <w:bCs/>
          <w:sz w:val="24"/>
          <w:szCs w:val="24"/>
        </w:rPr>
        <w:t xml:space="preserve"> and Xiaotao Bi </w:t>
      </w:r>
      <w:proofErr w:type="gramStart"/>
      <w:r w:rsidRPr="007361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,  </w:t>
      </w:r>
      <w:r w:rsidRPr="007361FE">
        <w:rPr>
          <w:rFonts w:ascii="Times New Roman" w:hAnsi="Times New Roman" w:cs="Times New Roman"/>
          <w:b/>
          <w:bCs/>
          <w:sz w:val="24"/>
          <w:szCs w:val="24"/>
        </w:rPr>
        <w:t>⃰</w:t>
      </w:r>
      <w:proofErr w:type="gramEnd"/>
      <w:r w:rsidRPr="007361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90A89F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61FE">
        <w:rPr>
          <w:rFonts w:ascii="Times New Roman" w:hAnsi="Times New Roman" w:cs="Times New Roman"/>
          <w:sz w:val="24"/>
          <w:szCs w:val="24"/>
        </w:rPr>
        <w:t xml:space="preserve"> Department of Agricultural Engineering, Cairo University, Giza, Egypt</w:t>
      </w:r>
    </w:p>
    <w:p w14:paraId="35A1BF44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F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361FE">
        <w:rPr>
          <w:rFonts w:ascii="Times New Roman" w:hAnsi="Times New Roman" w:cs="Times New Roman"/>
          <w:sz w:val="24"/>
          <w:szCs w:val="24"/>
        </w:rPr>
        <w:t xml:space="preserve">Department of Chemical and Biological Engineering, University of British Columbia, </w:t>
      </w:r>
    </w:p>
    <w:p w14:paraId="193375F0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FE">
        <w:rPr>
          <w:rFonts w:ascii="Times New Roman" w:hAnsi="Times New Roman" w:cs="Times New Roman"/>
          <w:sz w:val="24"/>
          <w:szCs w:val="24"/>
        </w:rPr>
        <w:t>Vancouver, BC V6T 1Z3, Canada</w:t>
      </w:r>
    </w:p>
    <w:p w14:paraId="664030AE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FE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361FE">
        <w:rPr>
          <w:rFonts w:ascii="Times New Roman" w:hAnsi="Times New Roman" w:cs="Times New Roman"/>
          <w:sz w:val="24"/>
          <w:szCs w:val="24"/>
        </w:rPr>
        <w:t>Clean Energy Research Center, Korea Institute of Science and Technology,</w:t>
      </w:r>
    </w:p>
    <w:p w14:paraId="479881C4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FE">
        <w:rPr>
          <w:rFonts w:ascii="Times New Roman" w:hAnsi="Times New Roman" w:cs="Times New Roman"/>
          <w:sz w:val="24"/>
          <w:szCs w:val="24"/>
        </w:rPr>
        <w:t xml:space="preserve">14 </w:t>
      </w:r>
      <w:r w:rsidRPr="007361FE">
        <w:rPr>
          <w:rFonts w:ascii="Times New Roman" w:hAnsi="Times New Roman" w:cs="Times New Roman"/>
          <w:noProof/>
          <w:sz w:val="24"/>
          <w:szCs w:val="24"/>
        </w:rPr>
        <w:t>gil</w:t>
      </w:r>
      <w:r w:rsidRPr="007361FE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7361FE">
        <w:rPr>
          <w:rFonts w:ascii="Times New Roman" w:hAnsi="Times New Roman" w:cs="Times New Roman"/>
          <w:sz w:val="24"/>
          <w:szCs w:val="24"/>
        </w:rPr>
        <w:t>Hwarang</w:t>
      </w:r>
      <w:proofErr w:type="spellEnd"/>
      <w:r w:rsidRPr="007361FE">
        <w:rPr>
          <w:rFonts w:ascii="Times New Roman" w:hAnsi="Times New Roman" w:cs="Times New Roman"/>
          <w:sz w:val="24"/>
          <w:szCs w:val="24"/>
        </w:rPr>
        <w:t xml:space="preserve">-no </w:t>
      </w:r>
      <w:proofErr w:type="spellStart"/>
      <w:r w:rsidRPr="007361FE">
        <w:rPr>
          <w:rFonts w:ascii="Times New Roman" w:hAnsi="Times New Roman" w:cs="Times New Roman"/>
          <w:sz w:val="24"/>
          <w:szCs w:val="24"/>
        </w:rPr>
        <w:t>Seongbuk-gu</w:t>
      </w:r>
      <w:proofErr w:type="spellEnd"/>
      <w:r w:rsidRPr="007361FE">
        <w:rPr>
          <w:rFonts w:ascii="Times New Roman" w:hAnsi="Times New Roman" w:cs="Times New Roman"/>
          <w:sz w:val="24"/>
          <w:szCs w:val="24"/>
        </w:rPr>
        <w:t xml:space="preserve"> Seoul Korea 136-791</w:t>
      </w:r>
    </w:p>
    <w:p w14:paraId="40B70E06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61FE">
        <w:rPr>
          <w:rFonts w:ascii="Times New Roman" w:hAnsi="Times New Roman" w:cs="Times New Roman"/>
          <w:sz w:val="24"/>
          <w:szCs w:val="24"/>
        </w:rPr>
        <w:t>⃰ Corresponding author: Prof. Dr. Xiaotao Bi</w:t>
      </w:r>
    </w:p>
    <w:p w14:paraId="49A1E381" w14:textId="77777777" w:rsidR="00613BE3" w:rsidRPr="007361FE" w:rsidRDefault="00613BE3" w:rsidP="00613BE3">
      <w:pPr>
        <w:shd w:val="clear" w:color="auto" w:fill="FFFFFF"/>
        <w:spacing w:after="0" w:line="276" w:lineRule="auto"/>
        <w:jc w:val="center"/>
        <w:rPr>
          <w:rStyle w:val="Hyperlink"/>
          <w:rFonts w:ascii="Times New Roman" w:hAnsi="Times New Roman"/>
          <w:sz w:val="24"/>
          <w:szCs w:val="24"/>
          <w:rtl/>
        </w:rPr>
      </w:pPr>
      <w:r w:rsidRPr="007361FE">
        <w:rPr>
          <w:rFonts w:ascii="Times New Roman" w:hAnsi="Times New Roman" w:cs="Times New Roman"/>
          <w:sz w:val="24"/>
          <w:szCs w:val="24"/>
        </w:rPr>
        <w:t xml:space="preserve">Tel: 1-604-822-4408; Fax: 1-604-822-6003; Email: </w:t>
      </w:r>
      <w:hyperlink r:id="rId6" w:history="1">
        <w:r w:rsidRPr="007361FE">
          <w:rPr>
            <w:rStyle w:val="Hyperlink"/>
            <w:rFonts w:ascii="Times New Roman" w:hAnsi="Times New Roman"/>
            <w:sz w:val="24"/>
            <w:szCs w:val="24"/>
          </w:rPr>
          <w:t>tony.bi@ubc.ca</w:t>
        </w:r>
      </w:hyperlink>
    </w:p>
    <w:p w14:paraId="209977CC" w14:textId="228B9855" w:rsidR="00613BE3" w:rsidRPr="007361FE" w:rsidRDefault="00613BE3" w:rsidP="002F7578">
      <w:pPr>
        <w:jc w:val="center"/>
        <w:rPr>
          <w:sz w:val="24"/>
          <w:szCs w:val="24"/>
        </w:rPr>
      </w:pPr>
    </w:p>
    <w:p w14:paraId="605FC3ED" w14:textId="54EC4D23" w:rsidR="00613BE3" w:rsidRPr="007361FE" w:rsidRDefault="00613BE3" w:rsidP="002F7578">
      <w:pPr>
        <w:jc w:val="center"/>
        <w:rPr>
          <w:sz w:val="24"/>
          <w:szCs w:val="24"/>
        </w:rPr>
      </w:pPr>
    </w:p>
    <w:p w14:paraId="08582317" w14:textId="3846E7FF" w:rsidR="00613BE3" w:rsidRPr="007361FE" w:rsidRDefault="00613BE3" w:rsidP="002F7578">
      <w:pPr>
        <w:jc w:val="center"/>
        <w:rPr>
          <w:sz w:val="24"/>
          <w:szCs w:val="24"/>
        </w:rPr>
      </w:pPr>
    </w:p>
    <w:p w14:paraId="133EF5C9" w14:textId="7167D2D1" w:rsidR="00613BE3" w:rsidRPr="007361FE" w:rsidRDefault="00613BE3" w:rsidP="002F7578">
      <w:pPr>
        <w:jc w:val="center"/>
        <w:rPr>
          <w:sz w:val="24"/>
          <w:szCs w:val="24"/>
        </w:rPr>
      </w:pPr>
    </w:p>
    <w:p w14:paraId="370FA1F9" w14:textId="6DC5A5A5" w:rsidR="00613BE3" w:rsidRPr="007361FE" w:rsidRDefault="00613BE3" w:rsidP="002F7578">
      <w:pPr>
        <w:jc w:val="center"/>
        <w:rPr>
          <w:sz w:val="24"/>
          <w:szCs w:val="24"/>
        </w:rPr>
      </w:pPr>
    </w:p>
    <w:p w14:paraId="5270A320" w14:textId="462EE9F3" w:rsidR="00613BE3" w:rsidRPr="007361FE" w:rsidRDefault="00613BE3" w:rsidP="002F7578">
      <w:pPr>
        <w:jc w:val="center"/>
        <w:rPr>
          <w:sz w:val="24"/>
          <w:szCs w:val="24"/>
        </w:rPr>
      </w:pPr>
    </w:p>
    <w:p w14:paraId="10D1FBA0" w14:textId="0805D455" w:rsidR="00613BE3" w:rsidRPr="007361FE" w:rsidRDefault="00613BE3" w:rsidP="00613BE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6D11E66B" w14:textId="62C19B45" w:rsidR="00613BE3" w:rsidRPr="007361FE" w:rsidRDefault="00613BE3" w:rsidP="002F7578">
      <w:pPr>
        <w:jc w:val="center"/>
        <w:rPr>
          <w:sz w:val="24"/>
          <w:szCs w:val="24"/>
        </w:rPr>
      </w:pPr>
    </w:p>
    <w:p w14:paraId="386E7E68" w14:textId="01F43B8B" w:rsidR="00613BE3" w:rsidRPr="007361FE" w:rsidRDefault="00613BE3" w:rsidP="002F7578">
      <w:pPr>
        <w:jc w:val="center"/>
        <w:rPr>
          <w:sz w:val="24"/>
          <w:szCs w:val="24"/>
        </w:rPr>
      </w:pPr>
    </w:p>
    <w:p w14:paraId="119CFC38" w14:textId="4E84B714" w:rsidR="00613BE3" w:rsidRPr="007361FE" w:rsidRDefault="00613BE3" w:rsidP="002F7578">
      <w:pPr>
        <w:jc w:val="center"/>
        <w:rPr>
          <w:sz w:val="24"/>
          <w:szCs w:val="24"/>
        </w:rPr>
      </w:pPr>
    </w:p>
    <w:p w14:paraId="547056BA" w14:textId="74BBFCF3" w:rsidR="00613BE3" w:rsidRPr="007361FE" w:rsidRDefault="00613BE3" w:rsidP="002F7578">
      <w:pPr>
        <w:jc w:val="center"/>
        <w:rPr>
          <w:sz w:val="24"/>
          <w:szCs w:val="24"/>
        </w:rPr>
      </w:pPr>
    </w:p>
    <w:p w14:paraId="6AE3FF3E" w14:textId="47C3EF39" w:rsidR="00613BE3" w:rsidRPr="007361FE" w:rsidRDefault="00613BE3" w:rsidP="002F7578">
      <w:pPr>
        <w:jc w:val="center"/>
        <w:rPr>
          <w:sz w:val="24"/>
          <w:szCs w:val="24"/>
        </w:rPr>
      </w:pPr>
    </w:p>
    <w:p w14:paraId="42BD47BB" w14:textId="7275AB98" w:rsidR="00613BE3" w:rsidRPr="007361FE" w:rsidRDefault="00613BE3" w:rsidP="002F7578">
      <w:pPr>
        <w:jc w:val="center"/>
        <w:rPr>
          <w:sz w:val="24"/>
          <w:szCs w:val="24"/>
        </w:rPr>
      </w:pPr>
    </w:p>
    <w:p w14:paraId="2744DE2E" w14:textId="180C5D36" w:rsidR="00613BE3" w:rsidRPr="007361FE" w:rsidRDefault="00613BE3" w:rsidP="002F7578">
      <w:pPr>
        <w:jc w:val="center"/>
        <w:rPr>
          <w:sz w:val="24"/>
          <w:szCs w:val="24"/>
        </w:rPr>
      </w:pPr>
    </w:p>
    <w:p w14:paraId="2D609392" w14:textId="77777777" w:rsidR="00613BE3" w:rsidRPr="007361FE" w:rsidRDefault="00613BE3" w:rsidP="002F7578">
      <w:pPr>
        <w:jc w:val="center"/>
        <w:rPr>
          <w:sz w:val="24"/>
          <w:szCs w:val="24"/>
        </w:rPr>
      </w:pPr>
    </w:p>
    <w:p w14:paraId="73C876EC" w14:textId="2888BBCD" w:rsidR="00432728" w:rsidRPr="007361FE" w:rsidRDefault="00A269A7" w:rsidP="002F7578">
      <w:pPr>
        <w:jc w:val="center"/>
        <w:rPr>
          <w:sz w:val="24"/>
          <w:szCs w:val="24"/>
        </w:rPr>
      </w:pPr>
      <w:r w:rsidRPr="007361FE">
        <w:rPr>
          <w:noProof/>
          <w:sz w:val="24"/>
          <w:szCs w:val="24"/>
        </w:rPr>
        <w:lastRenderedPageBreak/>
        <w:drawing>
          <wp:inline distT="0" distB="0" distL="0" distR="0" wp14:anchorId="1AE80887" wp14:editId="219C8165">
            <wp:extent cx="3910075" cy="3046021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863" cy="305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C59B5B" w14:textId="4FA72980" w:rsidR="00432728" w:rsidRPr="007361FE" w:rsidRDefault="00613BE3" w:rsidP="00432728">
      <w:pPr>
        <w:tabs>
          <w:tab w:val="left" w:pos="31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Figure S1. The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regression for different kinetic reaction mechanisms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for switchgrass without catalyst at the first stage (208-450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°C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) and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100 °C/min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1ED837D" w14:textId="6C8739E9" w:rsidR="00C716A2" w:rsidRPr="007361FE" w:rsidRDefault="0095339B" w:rsidP="002F7578">
      <w:pPr>
        <w:jc w:val="center"/>
        <w:rPr>
          <w:sz w:val="24"/>
          <w:szCs w:val="24"/>
        </w:rPr>
      </w:pPr>
      <w:r w:rsidRPr="007361FE">
        <w:rPr>
          <w:noProof/>
          <w:sz w:val="24"/>
          <w:szCs w:val="24"/>
        </w:rPr>
        <w:drawing>
          <wp:inline distT="0" distB="0" distL="0" distR="0" wp14:anchorId="0C21558D" wp14:editId="11701835">
            <wp:extent cx="3877310" cy="3307277"/>
            <wp:effectExtent l="0" t="0" r="889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541" cy="3321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62C62" w14:textId="467E93D6" w:rsidR="00613BE3" w:rsidRPr="007361FE" w:rsidRDefault="00613BE3" w:rsidP="00613BE3">
      <w:pPr>
        <w:tabs>
          <w:tab w:val="left" w:pos="31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. The regression for different kinetic reaction mechanisms for switchgrass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mixed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with</w:t>
      </w:r>
      <w:r w:rsidR="007361FE"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 30 wt.% K</w:t>
      </w:r>
      <w:r w:rsidR="007361FE" w:rsidRPr="007361F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="007361FE" w:rsidRPr="007361FE">
        <w:rPr>
          <w:rFonts w:asciiTheme="majorBidi" w:hAnsiTheme="majorBidi" w:cstheme="majorBidi"/>
          <w:b/>
          <w:bCs/>
          <w:sz w:val="24"/>
          <w:szCs w:val="24"/>
        </w:rPr>
        <w:t>PO</w:t>
      </w:r>
      <w:r w:rsidR="007361FE" w:rsidRPr="007361F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4 </w:t>
      </w:r>
      <w:r w:rsidR="007361FE" w:rsidRPr="007361FE">
        <w:rPr>
          <w:rFonts w:asciiTheme="majorBidi" w:hAnsiTheme="majorBidi" w:cstheme="majorBidi"/>
          <w:b/>
          <w:bCs/>
          <w:sz w:val="24"/>
          <w:szCs w:val="24"/>
        </w:rPr>
        <w:t>(30KP)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 at the first stage (208-450°C) and 100 °C/min.</w:t>
      </w:r>
    </w:p>
    <w:p w14:paraId="437A57C6" w14:textId="77777777" w:rsidR="00613BE3" w:rsidRPr="007361FE" w:rsidRDefault="00613BE3">
      <w:pPr>
        <w:rPr>
          <w:sz w:val="24"/>
          <w:szCs w:val="24"/>
        </w:rPr>
      </w:pPr>
    </w:p>
    <w:p w14:paraId="26ACDF0C" w14:textId="51DC4892" w:rsidR="0095339B" w:rsidRPr="007361FE" w:rsidRDefault="004D1FB4" w:rsidP="002F7578">
      <w:pPr>
        <w:jc w:val="center"/>
        <w:rPr>
          <w:sz w:val="24"/>
          <w:szCs w:val="24"/>
        </w:rPr>
      </w:pPr>
      <w:r w:rsidRPr="007361FE">
        <w:rPr>
          <w:noProof/>
          <w:sz w:val="24"/>
          <w:szCs w:val="24"/>
        </w:rPr>
        <w:lastRenderedPageBreak/>
        <w:drawing>
          <wp:inline distT="0" distB="0" distL="0" distR="0" wp14:anchorId="00428E0B" wp14:editId="080A914C">
            <wp:extent cx="3769802" cy="3099460"/>
            <wp:effectExtent l="0" t="0" r="254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981" cy="3108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1F000A" w14:textId="31A96271" w:rsidR="007361FE" w:rsidRPr="007361FE" w:rsidRDefault="007361FE" w:rsidP="007361FE">
      <w:pPr>
        <w:tabs>
          <w:tab w:val="left" w:pos="31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. The regression for different kinetic reaction mechanisms for switchgrass mixed with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30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wt.%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entonite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0Bento) at the first stage (208-450°C) and 100 °C/min.</w:t>
      </w:r>
    </w:p>
    <w:p w14:paraId="5C092A51" w14:textId="1CEC5739" w:rsidR="004D1FB4" w:rsidRPr="007361FE" w:rsidRDefault="002F7578" w:rsidP="002F7578">
      <w:pPr>
        <w:jc w:val="center"/>
        <w:rPr>
          <w:sz w:val="24"/>
          <w:szCs w:val="24"/>
        </w:rPr>
      </w:pPr>
      <w:r w:rsidRPr="007361FE">
        <w:rPr>
          <w:noProof/>
          <w:sz w:val="24"/>
          <w:szCs w:val="24"/>
        </w:rPr>
        <w:drawing>
          <wp:inline distT="0" distB="0" distL="0" distR="0" wp14:anchorId="484E7C27" wp14:editId="0005D3C0">
            <wp:extent cx="4014850" cy="3390405"/>
            <wp:effectExtent l="0" t="0" r="508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025" cy="3401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C9AA4" w14:textId="771DE155" w:rsidR="007361FE" w:rsidRPr="007361FE" w:rsidRDefault="007361FE" w:rsidP="007361FE">
      <w:pPr>
        <w:tabs>
          <w:tab w:val="left" w:pos="31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. The regression for different kinetic reaction mechanisms for switchgrass mixed with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0 wt.%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linoptilolite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0</w:t>
      </w:r>
      <w:r>
        <w:rPr>
          <w:rFonts w:asciiTheme="majorBidi" w:hAnsiTheme="majorBidi" w:cstheme="majorBidi"/>
          <w:b/>
          <w:bCs/>
          <w:sz w:val="24"/>
          <w:szCs w:val="24"/>
        </w:rPr>
        <w:t>Clino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) at the first stage (208-450°C) and 100 °C/min.</w:t>
      </w:r>
    </w:p>
    <w:p w14:paraId="2507520E" w14:textId="77777777" w:rsidR="007361FE" w:rsidRPr="007361FE" w:rsidRDefault="007361FE" w:rsidP="007361FE">
      <w:pPr>
        <w:jc w:val="center"/>
        <w:rPr>
          <w:sz w:val="24"/>
          <w:szCs w:val="24"/>
        </w:rPr>
      </w:pPr>
      <w:r w:rsidRPr="007361FE">
        <w:rPr>
          <w:noProof/>
          <w:sz w:val="24"/>
          <w:szCs w:val="24"/>
        </w:rPr>
        <w:lastRenderedPageBreak/>
        <w:drawing>
          <wp:inline distT="0" distB="0" distL="0" distR="0" wp14:anchorId="5AEC8DB4" wp14:editId="4F69877C">
            <wp:extent cx="3911404" cy="29153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781" cy="2930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E3AEB1" w14:textId="3ACAE0C9" w:rsidR="007361FE" w:rsidRPr="007361FE" w:rsidRDefault="007361FE" w:rsidP="007361FE">
      <w:pPr>
        <w:tabs>
          <w:tab w:val="left" w:pos="31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. The regression for different kinetic reaction mechanisms for switchgrass mixed with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0 wt.% K</w:t>
      </w:r>
      <w:r w:rsidRPr="007361F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PO</w:t>
      </w:r>
      <w:r w:rsidRPr="007361F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b/>
          <w:bCs/>
          <w:sz w:val="24"/>
          <w:szCs w:val="24"/>
        </w:rPr>
        <w:t>+ 1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0 wt.%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Bentonite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(10KP/10Bento) at the first stage (208-450°C) and 100 °C/min.</w:t>
      </w:r>
    </w:p>
    <w:p w14:paraId="4DB17A57" w14:textId="77777777" w:rsidR="007361FE" w:rsidRPr="007361FE" w:rsidRDefault="007361FE" w:rsidP="007361FE">
      <w:pPr>
        <w:jc w:val="center"/>
        <w:rPr>
          <w:sz w:val="24"/>
          <w:szCs w:val="24"/>
        </w:rPr>
      </w:pPr>
      <w:r w:rsidRPr="007361FE">
        <w:rPr>
          <w:noProof/>
          <w:sz w:val="24"/>
          <w:szCs w:val="24"/>
        </w:rPr>
        <w:drawing>
          <wp:inline distT="0" distB="0" distL="0" distR="0" wp14:anchorId="1D204032" wp14:editId="6BAFD05F">
            <wp:extent cx="4041209" cy="3040083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694" cy="305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AF44BB" w14:textId="6C26D760" w:rsidR="007361FE" w:rsidRPr="007361FE" w:rsidRDefault="007361FE" w:rsidP="007361FE">
      <w:pPr>
        <w:tabs>
          <w:tab w:val="left" w:pos="31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7361FE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. The regression for different kinetic reaction mechanisms for switchgrass mixed with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0 wt.% K</w:t>
      </w:r>
      <w:r w:rsidRPr="007361F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PO</w:t>
      </w:r>
      <w:r w:rsidRPr="007361F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4 </w:t>
      </w:r>
      <w:r>
        <w:rPr>
          <w:rFonts w:asciiTheme="majorBidi" w:hAnsiTheme="majorBidi" w:cstheme="majorBidi"/>
          <w:b/>
          <w:bCs/>
          <w:sz w:val="24"/>
          <w:szCs w:val="24"/>
        </w:rPr>
        <w:t>+ 1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 xml:space="preserve">0 wt.%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linoptilolite 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(10KP/10</w:t>
      </w:r>
      <w:r>
        <w:rPr>
          <w:rFonts w:asciiTheme="majorBidi" w:hAnsiTheme="majorBidi" w:cstheme="majorBidi"/>
          <w:b/>
          <w:bCs/>
          <w:sz w:val="24"/>
          <w:szCs w:val="24"/>
        </w:rPr>
        <w:t>Clino</w:t>
      </w:r>
      <w:r w:rsidRPr="007361FE">
        <w:rPr>
          <w:rFonts w:asciiTheme="majorBidi" w:hAnsiTheme="majorBidi" w:cstheme="majorBidi"/>
          <w:b/>
          <w:bCs/>
          <w:sz w:val="24"/>
          <w:szCs w:val="24"/>
        </w:rPr>
        <w:t>) at the first stage (208-450°C) and 100 °C/min.</w:t>
      </w:r>
    </w:p>
    <w:p w14:paraId="238E4C06" w14:textId="77777777" w:rsidR="007361FE" w:rsidRPr="007361FE" w:rsidRDefault="007361FE">
      <w:pPr>
        <w:rPr>
          <w:sz w:val="24"/>
          <w:szCs w:val="24"/>
        </w:rPr>
      </w:pPr>
    </w:p>
    <w:sectPr w:rsidR="007361FE" w:rsidRPr="007361FE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8476C" w14:textId="77777777" w:rsidR="0028612D" w:rsidRDefault="0028612D" w:rsidP="00F928E8">
      <w:pPr>
        <w:spacing w:after="0" w:line="240" w:lineRule="auto"/>
      </w:pPr>
      <w:r>
        <w:separator/>
      </w:r>
    </w:p>
  </w:endnote>
  <w:endnote w:type="continuationSeparator" w:id="0">
    <w:p w14:paraId="07C59ACF" w14:textId="77777777" w:rsidR="0028612D" w:rsidRDefault="0028612D" w:rsidP="00F92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25226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91B375" w14:textId="7C8F2BDE" w:rsidR="00F928E8" w:rsidRDefault="00F928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139ECD" w14:textId="77777777" w:rsidR="00F928E8" w:rsidRDefault="00F928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D128D" w14:textId="77777777" w:rsidR="0028612D" w:rsidRDefault="0028612D" w:rsidP="00F928E8">
      <w:pPr>
        <w:spacing w:after="0" w:line="240" w:lineRule="auto"/>
      </w:pPr>
      <w:r>
        <w:separator/>
      </w:r>
    </w:p>
  </w:footnote>
  <w:footnote w:type="continuationSeparator" w:id="0">
    <w:p w14:paraId="37ABE6CE" w14:textId="77777777" w:rsidR="0028612D" w:rsidRDefault="0028612D" w:rsidP="00F92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39"/>
    <w:rsid w:val="0028612D"/>
    <w:rsid w:val="002F7578"/>
    <w:rsid w:val="00432728"/>
    <w:rsid w:val="004D1FB4"/>
    <w:rsid w:val="00565939"/>
    <w:rsid w:val="00613BE3"/>
    <w:rsid w:val="007361FE"/>
    <w:rsid w:val="0095339B"/>
    <w:rsid w:val="00991DE4"/>
    <w:rsid w:val="00A269A7"/>
    <w:rsid w:val="00A8714F"/>
    <w:rsid w:val="00C716A2"/>
    <w:rsid w:val="00CA4767"/>
    <w:rsid w:val="00EE4B30"/>
    <w:rsid w:val="00F9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2C257"/>
  <w15:chartTrackingRefBased/>
  <w15:docId w15:val="{7086F023-BF66-47FA-B28B-F8DF9083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13B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2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8E8"/>
  </w:style>
  <w:style w:type="paragraph" w:styleId="Footer">
    <w:name w:val="footer"/>
    <w:basedOn w:val="Normal"/>
    <w:link w:val="FooterChar"/>
    <w:uiPriority w:val="99"/>
    <w:unhideWhenUsed/>
    <w:rsid w:val="00F92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ny.bi@ubc.ca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0</TotalTime>
  <Pages>4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 Mohamed</dc:creator>
  <cp:keywords/>
  <dc:description/>
  <cp:lastModifiedBy>Badr Moh</cp:lastModifiedBy>
  <cp:revision>12</cp:revision>
  <dcterms:created xsi:type="dcterms:W3CDTF">2020-11-05T07:39:00Z</dcterms:created>
  <dcterms:modified xsi:type="dcterms:W3CDTF">2020-11-05T20:35:00Z</dcterms:modified>
</cp:coreProperties>
</file>